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CC3908" w14:textId="7CA28ED5" w:rsidR="00081976" w:rsidRDefault="0006187E" w:rsidP="00081976">
      <w:pPr>
        <w:pStyle w:val="Heading2"/>
        <w:spacing w:before="0"/>
      </w:pPr>
      <w:r>
        <w:t>Appendix S1</w:t>
      </w:r>
      <w:r w:rsidRPr="00C57F03">
        <w:t>:</w:t>
      </w:r>
      <w:r>
        <w:t xml:space="preserve"> </w:t>
      </w:r>
      <w:r w:rsidRPr="00C57F03">
        <w:t>Case 1</w:t>
      </w:r>
      <w:r w:rsidR="00BF3038">
        <w:t xml:space="preserve"> –</w:t>
      </w:r>
      <w:r w:rsidRPr="00C57F03">
        <w:t xml:space="preserve"> 1</w:t>
      </w:r>
      <w:r w:rsidR="007843E4">
        <w:t xml:space="preserve"> </w:t>
      </w:r>
      <w:r w:rsidRPr="00C57F03">
        <w:t>y</w:t>
      </w:r>
      <w:r w:rsidR="007843E4">
        <w:t xml:space="preserve">ear </w:t>
      </w:r>
      <w:r w:rsidRPr="00C57F03">
        <w:t>o</w:t>
      </w:r>
      <w:r w:rsidR="007843E4">
        <w:t>ld</w:t>
      </w:r>
      <w:bookmarkStart w:id="0" w:name="_GoBack"/>
      <w:bookmarkEnd w:id="0"/>
      <w:r w:rsidRPr="00C57F03">
        <w:t xml:space="preserve"> with Acute Respiratory Distress from L</w:t>
      </w:r>
      <w:r>
        <w:t>ower Respiratory Tract Infection (LRTI)</w:t>
      </w:r>
      <w:r w:rsidRPr="00C57F03">
        <w:t xml:space="preserve"> </w:t>
      </w:r>
    </w:p>
    <w:p w14:paraId="11D80D83" w14:textId="0FB6432E" w:rsidR="00081976" w:rsidRDefault="00081976" w:rsidP="00081976">
      <w:pPr>
        <w:pStyle w:val="Heading2"/>
        <w:spacing w:before="0"/>
      </w:pPr>
    </w:p>
    <w:p w14:paraId="7C35666C" w14:textId="1286A9B6" w:rsidR="00081976" w:rsidRDefault="00081976" w:rsidP="00081976">
      <w:pPr>
        <w:pStyle w:val="Heading2"/>
        <w:spacing w:before="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3676BC1" wp14:editId="532961BD">
                <wp:simplePos x="0" y="0"/>
                <wp:positionH relativeFrom="margin">
                  <wp:align>center</wp:align>
                </wp:positionH>
                <wp:positionV relativeFrom="paragraph">
                  <wp:posOffset>6985</wp:posOffset>
                </wp:positionV>
                <wp:extent cx="5362575" cy="7077075"/>
                <wp:effectExtent l="0" t="0" r="28575" b="28575"/>
                <wp:wrapNone/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62575" cy="7077075"/>
                          <a:chOff x="0" y="0"/>
                          <a:chExt cx="5362575" cy="7077075"/>
                        </a:xfrm>
                      </wpg:grpSpPr>
                      <wps:wsp>
                        <wps:cNvPr id="11" name="Rectangle 11"/>
                        <wps:cNvSpPr/>
                        <wps:spPr>
                          <a:xfrm>
                            <a:off x="9525" y="0"/>
                            <a:ext cx="5324475" cy="29146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6CF6260" w14:textId="77777777" w:rsidR="0006187E" w:rsidRPr="00137B2D" w:rsidRDefault="0006187E" w:rsidP="0006187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bCs/>
                                  <w:i/>
                                  <w:color w:val="000000"/>
                                </w:rPr>
                              </w:pPr>
                              <w:r w:rsidRPr="00137B2D">
                                <w:rPr>
                                  <w:rFonts w:ascii="Calibri" w:hAnsi="Calibri"/>
                                  <w:bCs/>
                                  <w:i/>
                                  <w:color w:val="000000"/>
                                </w:rPr>
                                <w:t xml:space="preserve">Write clinic-specific </w:t>
                              </w:r>
                              <w:r w:rsidRPr="00137B2D">
                                <w:rPr>
                                  <w:rFonts w:ascii="Calibri" w:hAnsi="Calibri"/>
                                  <w:b/>
                                  <w:bCs/>
                                  <w:i/>
                                  <w:color w:val="000000"/>
                                </w:rPr>
                                <w:t>Supply list</w:t>
                              </w:r>
                              <w:r w:rsidRPr="00137B2D">
                                <w:rPr>
                                  <w:rFonts w:ascii="Calibri" w:hAnsi="Calibri"/>
                                  <w:bCs/>
                                  <w:i/>
                                  <w:color w:val="000000"/>
                                </w:rPr>
                                <w:t xml:space="preserve">: </w:t>
                              </w:r>
                              <w:r w:rsidRPr="00137B2D">
                                <w:rPr>
                                  <w:rFonts w:ascii="Calibri" w:hAnsi="Calibri"/>
                                  <w:bCs/>
                                  <w:color w:val="000000"/>
                                </w:rPr>
                                <w:t>Stethoscope, blood pressure cuff, pulse oximeter, thermometer, oxygen supplies, IV supplies, syringes</w:t>
                              </w:r>
                            </w:p>
                            <w:p w14:paraId="2CFDBC31" w14:textId="77777777" w:rsidR="0006187E" w:rsidRDefault="0006187E" w:rsidP="0006187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</w:pPr>
                            </w:p>
                            <w:p w14:paraId="1D2969F0" w14:textId="77777777" w:rsidR="0006187E" w:rsidRDefault="0006187E" w:rsidP="0006187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Complete Informed Consent form, assign study ID number, fill out Participant Information form</w:t>
                              </w:r>
                            </w:p>
                            <w:p w14:paraId="58D1D043" w14:textId="77777777" w:rsidR="0006187E" w:rsidRDefault="0006187E" w:rsidP="0006187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</w:pPr>
                            </w:p>
                            <w:p w14:paraId="042F7D66" w14:textId="77777777" w:rsidR="0006187E" w:rsidRDefault="0006187E" w:rsidP="0006187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</w:pPr>
                              <w:r w:rsidRPr="00B01DF5"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Read Standard Scenario Script</w:t>
                              </w:r>
                            </w:p>
                            <w:p w14:paraId="2CEA6A7A" w14:textId="77777777" w:rsidR="0006187E" w:rsidRDefault="0006187E" w:rsidP="0006187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</w:pPr>
                            </w:p>
                            <w:p w14:paraId="38039B8B" w14:textId="77777777" w:rsidR="0006187E" w:rsidRPr="00B01DF5" w:rsidRDefault="0006187E" w:rsidP="0006187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Start video recording, show supply list in front of camera</w:t>
                              </w:r>
                            </w:p>
                            <w:p w14:paraId="7D72F96F" w14:textId="77777777" w:rsidR="0006187E" w:rsidRDefault="0006187E" w:rsidP="0006187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</w:rPr>
                              </w:pPr>
                            </w:p>
                            <w:p w14:paraId="3ED824A4" w14:textId="77777777" w:rsidR="0006187E" w:rsidRDefault="0006187E" w:rsidP="0006187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</w:rPr>
                              </w:pPr>
                              <w:r w:rsidRPr="00137B2D"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Read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: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The Patient is a 1 year old named Ntebo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whose mother brought her to you as she has been having difficulty breathing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. 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The child is previously healthy, is </w:t>
                              </w:r>
                              <w:proofErr w:type="gramStart"/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HIV(</w:t>
                              </w:r>
                              <w:proofErr w:type="gramEnd"/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-), and weighs 10 kg.</w:t>
                              </w:r>
                            </w:p>
                            <w:p w14:paraId="0502713D" w14:textId="77777777" w:rsidR="0006187E" w:rsidRDefault="0006187E" w:rsidP="0006187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>The triage nurse tells you the initial assessment of the child is eyes open, difficulty breathing, and lips are bluish.  [</w:t>
                              </w:r>
                              <w:r w:rsidRPr="00610A61"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START 5 MINUTE TIMER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>]</w:t>
                              </w:r>
                            </w:p>
                            <w:p w14:paraId="49BED37A" w14:textId="77777777" w:rsidR="0006187E" w:rsidRDefault="0006187E" w:rsidP="0006187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</w:rPr>
                              </w:pPr>
                            </w:p>
                            <w:p w14:paraId="38C3D081" w14:textId="77777777" w:rsidR="0006187E" w:rsidRDefault="0006187E" w:rsidP="0006187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>Initial State: Temp 38.5, HR 150, RR 50, BP 90/50 pulse Ox: 85%</w:t>
                              </w:r>
                            </w:p>
                            <w:p w14:paraId="4B22AEE4" w14:textId="77777777" w:rsidR="0006187E" w:rsidRDefault="0006187E" w:rsidP="0006187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</w:rPr>
                              </w:pPr>
                            </w:p>
                            <w:p w14:paraId="0C9C4C5B" w14:textId="77777777" w:rsidR="0006187E" w:rsidRDefault="0006187E" w:rsidP="0006187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</w:rPr>
                                <w:t>Tasks: Assessment (verbalizes patient with lung tissue disease/pneumonia), Applies monitors, Oxygen Therapy, Vascular Access (IV), Medication (Antibiotics), Reassessment, Arrange transport</w:t>
                              </w:r>
                            </w:p>
                            <w:p w14:paraId="6329E545" w14:textId="77777777" w:rsidR="0006187E" w:rsidRDefault="0006187E" w:rsidP="0006187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</w:rPr>
                              </w:pPr>
                            </w:p>
                            <w:p w14:paraId="594D7A55" w14:textId="77777777" w:rsidR="0006187E" w:rsidRDefault="0006187E" w:rsidP="0006187E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Rectangle 29"/>
                        <wps:cNvSpPr/>
                        <wps:spPr>
                          <a:xfrm>
                            <a:off x="0" y="6267450"/>
                            <a:ext cx="5200650" cy="80962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6A18C64" w14:textId="77777777" w:rsidR="0006187E" w:rsidRDefault="0006187E" w:rsidP="0006187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</w:rPr>
                                <w:t xml:space="preserve">Transport arrives, Hypoxia Resolved, no change in respiratory distress: </w:t>
                              </w:r>
                            </w:p>
                            <w:p w14:paraId="4E93873C" w14:textId="77777777" w:rsidR="0006187E" w:rsidRDefault="0006187E" w:rsidP="0006187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>Temp 38, HR 150, RR 50, BP 95/50 pulse Ox: 95%</w:t>
                              </w:r>
                            </w:p>
                            <w:p w14:paraId="0CB7D766" w14:textId="77777777" w:rsidR="0006187E" w:rsidRDefault="0006187E" w:rsidP="0006187E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3505200" y="4591050"/>
                            <a:ext cx="185737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  <a:prstDash val="lg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DE2CA41" w14:textId="77777777" w:rsidR="0006187E" w:rsidRPr="00EA3A58" w:rsidRDefault="0006187E" w:rsidP="0006187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  <w:szCs w:val="22"/>
                                </w:rPr>
                              </w:pPr>
                              <w:r w:rsidRPr="00EA3A58"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szCs w:val="22"/>
                                  <w:u w:val="single"/>
                                </w:rPr>
                                <w:t>Critical to Move on:</w:t>
                              </w:r>
                            </w:p>
                            <w:p w14:paraId="4076025E" w14:textId="77777777" w:rsidR="0006187E" w:rsidRPr="00BA1E2F" w:rsidRDefault="0006187E" w:rsidP="0006187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b/>
                                  <w:color w:val="000000"/>
                                </w:rPr>
                              </w:pPr>
                              <w:r w:rsidRPr="00BA1E2F"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</w:rPr>
                                <w:t>Oxygen Therapy</w:t>
                              </w:r>
                              <w:r w:rsidRPr="00BA1E2F">
                                <w:rPr>
                                  <w:rFonts w:ascii="Calibri" w:hAnsi="Calibri"/>
                                  <w:b/>
                                  <w:color w:val="000000"/>
                                </w:rPr>
                                <w:t xml:space="preserve"> </w:t>
                              </w:r>
                            </w:p>
                            <w:p w14:paraId="0A45B96D" w14:textId="77777777" w:rsidR="0006187E" w:rsidRPr="00BA1E2F" w:rsidRDefault="0006187E" w:rsidP="0006187E">
                              <w:pPr>
                                <w:rPr>
                                  <w:sz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Straight Arrow Connector 28"/>
                        <wps:cNvCnPr/>
                        <wps:spPr>
                          <a:xfrm>
                            <a:off x="2895600" y="2952750"/>
                            <a:ext cx="45719" cy="3314700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/>
                        <wps:cNvCnPr/>
                        <wps:spPr>
                          <a:xfrm flipH="1">
                            <a:off x="2943225" y="4867275"/>
                            <a:ext cx="554990" cy="152400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  <a:prstDash val="lg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Rectangle 25"/>
                        <wps:cNvSpPr/>
                        <wps:spPr>
                          <a:xfrm>
                            <a:off x="0" y="4067175"/>
                            <a:ext cx="2476500" cy="428625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567302FE" w14:textId="77777777" w:rsidR="0006187E" w:rsidRPr="00EA3A58" w:rsidRDefault="0006187E" w:rsidP="0006187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 w:rsidRPr="00EA3A58">
                                <w:rPr>
                                  <w:i/>
                                  <w:sz w:val="20"/>
                                  <w:u w:val="single"/>
                                </w:rPr>
                                <w:t>If IV access attempted</w:t>
                              </w:r>
                              <w:r w:rsidRPr="00EA3A58">
                                <w:rPr>
                                  <w:sz w:val="20"/>
                                </w:rPr>
                                <w:t>, Instructor responds “IV is successfully placed”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2486025" y="4267200"/>
                            <a:ext cx="438150" cy="64135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4" name="Rectangle 24"/>
                        <wps:cNvSpPr/>
                        <wps:spPr>
                          <a:xfrm>
                            <a:off x="0" y="3171825"/>
                            <a:ext cx="2476500" cy="581025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56262F43" w14:textId="77777777" w:rsidR="0006187E" w:rsidRPr="00EA3A58" w:rsidRDefault="0006187E" w:rsidP="0006187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 w:rsidRPr="00EA3A58">
                                <w:rPr>
                                  <w:i/>
                                  <w:sz w:val="20"/>
                                  <w:u w:val="single"/>
                                </w:rPr>
                                <w:t>If oral medications attempted</w:t>
                              </w:r>
                              <w:r w:rsidRPr="00EA3A58">
                                <w:rPr>
                                  <w:sz w:val="20"/>
                                </w:rPr>
                                <w:t>, Instructor responds “the patient coughs and gets agitated, does not take oral medications”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Straight Arrow Connector 17"/>
                        <wps:cNvCnPr/>
                        <wps:spPr>
                          <a:xfrm>
                            <a:off x="2505075" y="3448050"/>
                            <a:ext cx="390525" cy="45085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7" name="Rectangle 27"/>
                        <wps:cNvSpPr/>
                        <wps:spPr>
                          <a:xfrm>
                            <a:off x="0" y="5381625"/>
                            <a:ext cx="2571750" cy="428625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3DE1D1C5" w14:textId="77777777" w:rsidR="0006187E" w:rsidRPr="00EA3A58" w:rsidRDefault="0006187E" w:rsidP="0006187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 w:rsidRPr="00EA3A58">
                                <w:rPr>
                                  <w:rFonts w:ascii="Calibri" w:hAnsi="Calibri" w:cs="Calibri"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 xml:space="preserve">When the alarm sounds after 5 minutes, </w:t>
                              </w:r>
                              <w:r w:rsidRPr="00EA3A58">
                                <w:rPr>
                                  <w:rFonts w:ascii="Calibri" w:hAnsi="Calibri" w:cs="Calibri"/>
                                  <w:b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>ask</w:t>
                              </w:r>
                              <w:r w:rsidRPr="00EA3A58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>: "Is there anything else you would like to do?"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Straight Arrow Connector 26"/>
                        <wps:cNvCnPr/>
                        <wps:spPr>
                          <a:xfrm>
                            <a:off x="2581275" y="5581650"/>
                            <a:ext cx="371475" cy="9271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3676BC1" id="Group 23" o:spid="_x0000_s1026" style="position:absolute;margin-left:0;margin-top:.55pt;width:422.25pt;height:557.25pt;z-index:251659264;mso-position-horizontal:center;mso-position-horizontal-relative:margin" coordsize="53625,707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">
                <v:rect id="Rectangle 11" o:spid="_x0000_s1027" style="position:absolute;left:95;width:53245;height:291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" filled="f" strokecolor="black [3213]" strokeweight="1pt">
                  <v:textbox>
                    <w:txbxContent>
                      <w:p w14:paraId="16CF6260" w14:textId="77777777" w:rsidR="0006187E" w:rsidRPr="00137B2D" w:rsidRDefault="0006187E" w:rsidP="0006187E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bCs/>
                            <w:i/>
                            <w:color w:val="000000"/>
                          </w:rPr>
                        </w:pPr>
                        <w:r w:rsidRPr="00137B2D">
                          <w:rPr>
                            <w:rFonts w:ascii="Calibri" w:hAnsi="Calibri"/>
                            <w:bCs/>
                            <w:i/>
                            <w:color w:val="000000"/>
                          </w:rPr>
                          <w:t xml:space="preserve">Write clinic-specific </w:t>
                        </w:r>
                        <w:r w:rsidRPr="00137B2D">
                          <w:rPr>
                            <w:rFonts w:ascii="Calibri" w:hAnsi="Calibri"/>
                            <w:b/>
                            <w:bCs/>
                            <w:i/>
                            <w:color w:val="000000"/>
                          </w:rPr>
                          <w:t>Supply list</w:t>
                        </w:r>
                        <w:r w:rsidRPr="00137B2D">
                          <w:rPr>
                            <w:rFonts w:ascii="Calibri" w:hAnsi="Calibri"/>
                            <w:bCs/>
                            <w:i/>
                            <w:color w:val="000000"/>
                          </w:rPr>
                          <w:t xml:space="preserve">: </w:t>
                        </w:r>
                        <w:r w:rsidRPr="00137B2D">
                          <w:rPr>
                            <w:rFonts w:ascii="Calibri" w:hAnsi="Calibri"/>
                            <w:bCs/>
                            <w:color w:val="000000"/>
                          </w:rPr>
                          <w:t>Stethoscope, blood pressure cuff, pulse oximeter, thermometer, oxygen supplies, IV supplies, syringes</w:t>
                        </w:r>
                      </w:p>
                      <w:p w14:paraId="2CFDBC31" w14:textId="77777777" w:rsidR="0006187E" w:rsidRDefault="0006187E" w:rsidP="0006187E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i/>
                            <w:color w:val="000000"/>
                          </w:rPr>
                        </w:pPr>
                      </w:p>
                      <w:p w14:paraId="1D2969F0" w14:textId="77777777" w:rsidR="0006187E" w:rsidRDefault="0006187E" w:rsidP="0006187E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i/>
                            <w:color w:val="000000"/>
                          </w:rPr>
                        </w:pPr>
                        <w:r>
                          <w:rPr>
                            <w:rFonts w:ascii="Calibri" w:hAnsi="Calibri"/>
                            <w:i/>
                            <w:color w:val="000000"/>
                          </w:rPr>
                          <w:t>Complete Informed Consent form, assign study ID number, fill out Participant Information form</w:t>
                        </w:r>
                      </w:p>
                      <w:p w14:paraId="58D1D043" w14:textId="77777777" w:rsidR="0006187E" w:rsidRDefault="0006187E" w:rsidP="0006187E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i/>
                            <w:color w:val="000000"/>
                          </w:rPr>
                        </w:pPr>
                      </w:p>
                      <w:p w14:paraId="042F7D66" w14:textId="77777777" w:rsidR="0006187E" w:rsidRDefault="0006187E" w:rsidP="0006187E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i/>
                            <w:color w:val="000000"/>
                          </w:rPr>
                        </w:pPr>
                        <w:r w:rsidRPr="00B01DF5">
                          <w:rPr>
                            <w:rFonts w:ascii="Calibri" w:hAnsi="Calibri"/>
                            <w:i/>
                            <w:color w:val="000000"/>
                          </w:rPr>
                          <w:t>Read Standard Scenario Script</w:t>
                        </w:r>
                      </w:p>
                      <w:p w14:paraId="2CEA6A7A" w14:textId="77777777" w:rsidR="0006187E" w:rsidRDefault="0006187E" w:rsidP="0006187E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i/>
                            <w:color w:val="000000"/>
                          </w:rPr>
                        </w:pPr>
                      </w:p>
                      <w:p w14:paraId="38039B8B" w14:textId="77777777" w:rsidR="0006187E" w:rsidRPr="00B01DF5" w:rsidRDefault="0006187E" w:rsidP="0006187E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i/>
                            <w:color w:val="000000"/>
                          </w:rPr>
                        </w:pPr>
                        <w:r>
                          <w:rPr>
                            <w:rFonts w:ascii="Calibri" w:hAnsi="Calibri"/>
                            <w:i/>
                            <w:color w:val="000000"/>
                          </w:rPr>
                          <w:t>Start video recording, show supply list in front of camera</w:t>
                        </w:r>
                      </w:p>
                      <w:p w14:paraId="7D72F96F" w14:textId="77777777" w:rsidR="0006187E" w:rsidRDefault="0006187E" w:rsidP="0006187E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</w:rPr>
                        </w:pPr>
                      </w:p>
                      <w:p w14:paraId="3ED824A4" w14:textId="77777777" w:rsidR="0006187E" w:rsidRDefault="0006187E" w:rsidP="0006187E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</w:rPr>
                        </w:pPr>
                        <w:r w:rsidRPr="00137B2D">
                          <w:rPr>
                            <w:rFonts w:ascii="Calibri" w:hAnsi="Calibri"/>
                            <w:i/>
                            <w:color w:val="000000"/>
                          </w:rPr>
                          <w:t>Read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: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The Patient is a 1 year old named Ntebo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whose mother brought her to you as she has been having difficulty breathing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. 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 xml:space="preserve">The child is previously healthy, is </w:t>
                        </w:r>
                        <w:proofErr w:type="gramStart"/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HIV(</w:t>
                        </w:r>
                        <w:proofErr w:type="gramEnd"/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-), and weighs 10 kg.</w:t>
                        </w:r>
                      </w:p>
                      <w:p w14:paraId="0502713D" w14:textId="77777777" w:rsidR="0006187E" w:rsidRDefault="0006187E" w:rsidP="0006187E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</w:rPr>
                        </w:pPr>
                        <w:r>
                          <w:rPr>
                            <w:rFonts w:ascii="Calibri" w:hAnsi="Calibri"/>
                            <w:color w:val="000000"/>
                          </w:rPr>
                          <w:t>The triage nurse tells you the initial assessment of the child is eyes open, difficulty breathing, and lips are bluish.  [</w:t>
                        </w:r>
                        <w:r w:rsidRPr="00610A61">
                          <w:rPr>
                            <w:rFonts w:ascii="Calibri" w:hAnsi="Calibri"/>
                            <w:i/>
                            <w:color w:val="000000"/>
                          </w:rPr>
                          <w:t>START 5 MINUTE TIMER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>]</w:t>
                        </w:r>
                      </w:p>
                      <w:p w14:paraId="49BED37A" w14:textId="77777777" w:rsidR="0006187E" w:rsidRDefault="0006187E" w:rsidP="0006187E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</w:rPr>
                        </w:pPr>
                      </w:p>
                      <w:p w14:paraId="38C3D081" w14:textId="77777777" w:rsidR="0006187E" w:rsidRDefault="0006187E" w:rsidP="0006187E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</w:rPr>
                        </w:pPr>
                        <w:r>
                          <w:rPr>
                            <w:rFonts w:ascii="Calibri" w:hAnsi="Calibri"/>
                            <w:color w:val="000000"/>
                          </w:rPr>
                          <w:t>Initial State: Temp 38.5, HR 150, RR 50, BP 90/50 pulse Ox: 85%</w:t>
                        </w:r>
                      </w:p>
                      <w:p w14:paraId="4B22AEE4" w14:textId="77777777" w:rsidR="0006187E" w:rsidRDefault="0006187E" w:rsidP="0006187E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</w:rPr>
                        </w:pPr>
                      </w:p>
                      <w:p w14:paraId="0C9C4C5B" w14:textId="77777777" w:rsidR="0006187E" w:rsidRDefault="0006187E" w:rsidP="0006187E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b/>
                            <w:bCs/>
                            <w:color w:val="000000"/>
                          </w:rPr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000000"/>
                          </w:rPr>
                          <w:t>Tasks: Assessment (verbalizes patient with lung tissue disease/pneumonia), Applies monitors, Oxygen Therapy, Vascular Access (IV), Medication (Antibiotics), Reassessment, Arrange transport</w:t>
                        </w:r>
                      </w:p>
                      <w:p w14:paraId="6329E545" w14:textId="77777777" w:rsidR="0006187E" w:rsidRDefault="0006187E" w:rsidP="0006187E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b/>
                            <w:bCs/>
                            <w:color w:val="000000"/>
                          </w:rPr>
                        </w:pPr>
                      </w:p>
                      <w:p w14:paraId="594D7A55" w14:textId="77777777" w:rsidR="0006187E" w:rsidRDefault="0006187E" w:rsidP="0006187E">
                        <w:pPr>
                          <w:jc w:val="center"/>
                        </w:pPr>
                      </w:p>
                    </w:txbxContent>
                  </v:textbox>
                </v:rect>
                <v:rect id="Rectangle 29" o:spid="_x0000_s1028" style="position:absolute;top:62674;width:52006;height:8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" filled="f" strokecolor="black [3213]" strokeweight="1pt">
                  <v:textbox>
                    <w:txbxContent>
                      <w:p w14:paraId="16A18C64" w14:textId="77777777" w:rsidR="0006187E" w:rsidRDefault="0006187E" w:rsidP="0006187E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</w:rPr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000000"/>
                          </w:rPr>
                          <w:t xml:space="preserve">Transport arrives, Hypoxia Resolved, no change in respiratory distress: </w:t>
                        </w:r>
                      </w:p>
                      <w:p w14:paraId="4E93873C" w14:textId="77777777" w:rsidR="0006187E" w:rsidRDefault="0006187E" w:rsidP="0006187E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</w:rPr>
                        </w:pPr>
                        <w:r>
                          <w:rPr>
                            <w:rFonts w:ascii="Calibri" w:hAnsi="Calibri"/>
                            <w:color w:val="000000"/>
                          </w:rPr>
                          <w:t>Temp 38, HR 150, RR 50, BP 95/50 pulse Ox: 95%</w:t>
                        </w:r>
                      </w:p>
                      <w:p w14:paraId="0CB7D766" w14:textId="77777777" w:rsidR="0006187E" w:rsidRDefault="0006187E" w:rsidP="0006187E">
                        <w:pPr>
                          <w:jc w:val="center"/>
                        </w:pPr>
                      </w:p>
                    </w:txbxContent>
                  </v:textbox>
                </v:rect>
                <v:rect id="Rectangle 13" o:spid="_x0000_s1029" style="position:absolute;left:35052;top:45910;width:18573;height:4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" filled="f" strokecolor="black [3213]" strokeweight="1pt">
                  <v:stroke dashstyle="longDash"/>
                  <v:textbox>
                    <w:txbxContent>
                      <w:p w14:paraId="3DE2CA41" w14:textId="77777777" w:rsidR="0006187E" w:rsidRPr="00EA3A58" w:rsidRDefault="0006187E" w:rsidP="0006187E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  <w:szCs w:val="22"/>
                          </w:rPr>
                        </w:pPr>
                        <w:r w:rsidRPr="00EA3A58">
                          <w:rPr>
                            <w:rFonts w:ascii="Calibri" w:hAnsi="Calibri"/>
                            <w:i/>
                            <w:iCs/>
                            <w:color w:val="000000"/>
                            <w:szCs w:val="22"/>
                            <w:u w:val="single"/>
                          </w:rPr>
                          <w:t>Critical to Move on:</w:t>
                        </w:r>
                      </w:p>
                      <w:p w14:paraId="4076025E" w14:textId="77777777" w:rsidR="0006187E" w:rsidRPr="00BA1E2F" w:rsidRDefault="0006187E" w:rsidP="0006187E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b/>
                            <w:color w:val="000000"/>
                          </w:rPr>
                        </w:pPr>
                        <w:r w:rsidRPr="00BA1E2F">
                          <w:rPr>
                            <w:rFonts w:ascii="Calibri" w:hAnsi="Calibri"/>
                            <w:b/>
                            <w:bCs/>
                            <w:color w:val="000000"/>
                          </w:rPr>
                          <w:t>Oxygen Therapy</w:t>
                        </w:r>
                        <w:r w:rsidRPr="00BA1E2F">
                          <w:rPr>
                            <w:rFonts w:ascii="Calibri" w:hAnsi="Calibri"/>
                            <w:b/>
                            <w:color w:val="000000"/>
                          </w:rPr>
                          <w:t xml:space="preserve"> </w:t>
                        </w:r>
                      </w:p>
                      <w:p w14:paraId="0A45B96D" w14:textId="77777777" w:rsidR="0006187E" w:rsidRPr="00BA1E2F" w:rsidRDefault="0006187E" w:rsidP="0006187E">
                        <w:pPr>
                          <w:rPr>
                            <w:sz w:val="24"/>
                          </w:rPr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8" o:spid="_x0000_s1030" type="#_x0000_t32" style="position:absolute;left:28956;top:29527;width:457;height:331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" strokecolor="black [3213]" strokeweight="2pt">
                  <v:stroke endarrow="block" joinstyle="miter"/>
                </v:shape>
                <v:shape id="Straight Arrow Connector 16" o:spid="_x0000_s1031" type="#_x0000_t32" style="position:absolute;left:29432;top:48672;width:5550;height:152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" strokecolor="black [3213]" strokeweight="2pt">
                  <v:stroke dashstyle="longDash" endarrow="block" joinstyle="miter"/>
                </v:shape>
                <v:rect id="Rectangle 25" o:spid="_x0000_s1032" style="position:absolute;top:40671;width:24765;height:42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" filled="f" strokecolor="windowText" strokeweight="2pt">
                  <v:textbox>
                    <w:txbxContent>
                      <w:p w14:paraId="567302FE" w14:textId="77777777" w:rsidR="0006187E" w:rsidRPr="00EA3A58" w:rsidRDefault="0006187E" w:rsidP="0006187E">
                        <w:pPr>
                          <w:jc w:val="center"/>
                          <w:rPr>
                            <w:sz w:val="20"/>
                          </w:rPr>
                        </w:pPr>
                        <w:r w:rsidRPr="00EA3A58">
                          <w:rPr>
                            <w:i/>
                            <w:sz w:val="20"/>
                            <w:u w:val="single"/>
                          </w:rPr>
                          <w:t>If IV access attempted</w:t>
                        </w:r>
                        <w:r w:rsidRPr="00EA3A58">
                          <w:rPr>
                            <w:sz w:val="20"/>
                          </w:rPr>
                          <w:t>, Instructor responds “IV is successfully placed”</w:t>
                        </w:r>
                      </w:p>
                    </w:txbxContent>
                  </v:textbox>
                </v:rect>
                <v:shape id="Straight Arrow Connector 18" o:spid="_x0000_s1033" type="#_x0000_t32" style="position:absolute;left:24860;top:42672;width:4381;height:64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" strokecolor="windowText" strokeweight="2pt">
                  <v:stroke endarrow="block"/>
                </v:shape>
                <v:rect id="Rectangle 24" o:spid="_x0000_s1034" style="position:absolute;top:31718;width:24765;height:5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" filled="f" strokecolor="windowText" strokeweight="2pt">
                  <v:textbox>
                    <w:txbxContent>
                      <w:p w14:paraId="56262F43" w14:textId="77777777" w:rsidR="0006187E" w:rsidRPr="00EA3A58" w:rsidRDefault="0006187E" w:rsidP="0006187E">
                        <w:pPr>
                          <w:jc w:val="center"/>
                          <w:rPr>
                            <w:sz w:val="20"/>
                          </w:rPr>
                        </w:pPr>
                        <w:r w:rsidRPr="00EA3A58">
                          <w:rPr>
                            <w:i/>
                            <w:sz w:val="20"/>
                            <w:u w:val="single"/>
                          </w:rPr>
                          <w:t>If oral medications attempted</w:t>
                        </w:r>
                        <w:r w:rsidRPr="00EA3A58">
                          <w:rPr>
                            <w:sz w:val="20"/>
                          </w:rPr>
                          <w:t>, Instructor responds “the patient coughs and gets agitated, does not take oral medications”</w:t>
                        </w:r>
                      </w:p>
                    </w:txbxContent>
                  </v:textbox>
                </v:rect>
                <v:shape id="Straight Arrow Connector 17" o:spid="_x0000_s1035" type="#_x0000_t32" style="position:absolute;left:25050;top:34480;width:3906;height:4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" strokecolor="windowText" strokeweight="2pt">
                  <v:stroke endarrow="block"/>
                </v:shape>
                <v:rect id="Rectangle 27" o:spid="_x0000_s1036" style="position:absolute;top:53816;width:25717;height:4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" filled="f" strokecolor="windowText" strokeweight="2pt">
                  <v:textbox>
                    <w:txbxContent>
                      <w:p w14:paraId="3DE1D1C5" w14:textId="77777777" w:rsidR="0006187E" w:rsidRPr="00EA3A58" w:rsidRDefault="0006187E" w:rsidP="0006187E">
                        <w:pPr>
                          <w:jc w:val="center"/>
                          <w:rPr>
                            <w:sz w:val="20"/>
                          </w:rPr>
                        </w:pPr>
                        <w:r w:rsidRPr="00EA3A58">
                          <w:rPr>
                            <w:rFonts w:ascii="Calibri" w:hAnsi="Calibri" w:cs="Calibri"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 xml:space="preserve">When the alarm sounds after 5 minutes, </w:t>
                        </w:r>
                        <w:r w:rsidRPr="00EA3A58">
                          <w:rPr>
                            <w:rFonts w:ascii="Calibri" w:hAnsi="Calibri" w:cs="Calibri"/>
                            <w:b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>ask</w:t>
                        </w:r>
                        <w:r w:rsidRPr="00EA3A58"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>: "Is there anything else you would like to do?"</w:t>
                        </w:r>
                      </w:p>
                    </w:txbxContent>
                  </v:textbox>
                </v:rect>
                <v:shape id="Straight Arrow Connector 26" o:spid="_x0000_s1037" type="#_x0000_t32" style="position:absolute;left:25812;top:55816;width:3715;height:92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" strokecolor="windowText" strokeweight="2pt">
                  <v:stroke endarrow="block"/>
                </v:shape>
                <w10:wrap anchorx="margin"/>
              </v:group>
            </w:pict>
          </mc:Fallback>
        </mc:AlternateContent>
      </w:r>
    </w:p>
    <w:p w14:paraId="5636102C" w14:textId="679701A3" w:rsidR="00081976" w:rsidRDefault="00081976" w:rsidP="00081976">
      <w:pPr>
        <w:pStyle w:val="Heading2"/>
        <w:spacing w:before="0"/>
      </w:pPr>
    </w:p>
    <w:p w14:paraId="61448ACB" w14:textId="50CAC928" w:rsidR="00081976" w:rsidRDefault="00081976" w:rsidP="00081976">
      <w:pPr>
        <w:pStyle w:val="Heading2"/>
        <w:spacing w:before="0"/>
      </w:pPr>
    </w:p>
    <w:p w14:paraId="5691E2BB" w14:textId="77777777" w:rsidR="00081976" w:rsidRDefault="00081976" w:rsidP="00081976">
      <w:pPr>
        <w:pStyle w:val="Heading2"/>
        <w:spacing w:before="0"/>
      </w:pPr>
    </w:p>
    <w:p w14:paraId="5498F191" w14:textId="61CE7B39" w:rsidR="00081976" w:rsidRDefault="00081976" w:rsidP="00081976">
      <w:pPr>
        <w:pStyle w:val="Heading2"/>
        <w:spacing w:before="0"/>
      </w:pPr>
    </w:p>
    <w:p w14:paraId="3E684E17" w14:textId="77777777" w:rsidR="00081976" w:rsidRDefault="00081976" w:rsidP="00081976">
      <w:pPr>
        <w:pStyle w:val="Heading2"/>
        <w:spacing w:before="0"/>
      </w:pPr>
    </w:p>
    <w:p w14:paraId="0E2DB090" w14:textId="551F30F3" w:rsidR="00081976" w:rsidRDefault="00081976" w:rsidP="00081976">
      <w:pPr>
        <w:pStyle w:val="Heading2"/>
        <w:spacing w:before="0"/>
      </w:pPr>
    </w:p>
    <w:p w14:paraId="3D452C09" w14:textId="77777777" w:rsidR="00081976" w:rsidRDefault="00081976" w:rsidP="00081976">
      <w:pPr>
        <w:pStyle w:val="Heading2"/>
        <w:spacing w:before="0"/>
      </w:pPr>
    </w:p>
    <w:p w14:paraId="082D3E2A" w14:textId="77777777" w:rsidR="00081976" w:rsidRDefault="00081976" w:rsidP="00081976">
      <w:pPr>
        <w:pStyle w:val="Heading2"/>
        <w:spacing w:before="0"/>
      </w:pPr>
    </w:p>
    <w:p w14:paraId="5503C981" w14:textId="020E7F27" w:rsidR="00081976" w:rsidRDefault="00081976" w:rsidP="00081976">
      <w:pPr>
        <w:pStyle w:val="Heading2"/>
        <w:spacing w:before="0"/>
      </w:pPr>
    </w:p>
    <w:p w14:paraId="4223AE5E" w14:textId="77777777" w:rsidR="00081976" w:rsidRDefault="00081976" w:rsidP="00081976">
      <w:pPr>
        <w:pStyle w:val="Heading2"/>
        <w:spacing w:before="0"/>
      </w:pPr>
    </w:p>
    <w:p w14:paraId="0CE35615" w14:textId="2B7F6CC1" w:rsidR="00081976" w:rsidRDefault="00081976" w:rsidP="00081976">
      <w:pPr>
        <w:pStyle w:val="Heading2"/>
        <w:spacing w:before="0"/>
      </w:pPr>
    </w:p>
    <w:p w14:paraId="6ABA24D2" w14:textId="77777777" w:rsidR="00081976" w:rsidRDefault="00081976" w:rsidP="00081976">
      <w:pPr>
        <w:pStyle w:val="Heading2"/>
        <w:spacing w:before="0"/>
      </w:pPr>
    </w:p>
    <w:p w14:paraId="26DD65F3" w14:textId="2561BFF9" w:rsidR="00081976" w:rsidRDefault="00081976" w:rsidP="00081976">
      <w:pPr>
        <w:pStyle w:val="Heading2"/>
        <w:spacing w:before="0"/>
      </w:pPr>
    </w:p>
    <w:p w14:paraId="1C9CFDC9" w14:textId="77777777" w:rsidR="00081976" w:rsidRDefault="00081976" w:rsidP="00081976">
      <w:pPr>
        <w:pStyle w:val="Heading2"/>
        <w:spacing w:before="0"/>
      </w:pPr>
    </w:p>
    <w:p w14:paraId="7805105D" w14:textId="49EC2508" w:rsidR="00081976" w:rsidRDefault="00081976" w:rsidP="00081976">
      <w:pPr>
        <w:pStyle w:val="Heading2"/>
        <w:spacing w:before="0"/>
      </w:pPr>
    </w:p>
    <w:p w14:paraId="5A70538D" w14:textId="77777777" w:rsidR="00081976" w:rsidRDefault="00081976" w:rsidP="00081976">
      <w:pPr>
        <w:pStyle w:val="Heading2"/>
        <w:spacing w:before="0"/>
      </w:pPr>
    </w:p>
    <w:p w14:paraId="61DBE68C" w14:textId="77777777" w:rsidR="00081976" w:rsidRDefault="00081976" w:rsidP="00081976">
      <w:pPr>
        <w:pStyle w:val="Heading2"/>
        <w:spacing w:before="0"/>
      </w:pPr>
    </w:p>
    <w:p w14:paraId="463C693B" w14:textId="7FBF0A28" w:rsidR="00081976" w:rsidRDefault="00081976" w:rsidP="00081976">
      <w:pPr>
        <w:pStyle w:val="Heading2"/>
        <w:spacing w:before="0"/>
      </w:pPr>
    </w:p>
    <w:p w14:paraId="411802C1" w14:textId="77777777" w:rsidR="00081976" w:rsidRDefault="00081976" w:rsidP="00081976">
      <w:pPr>
        <w:pStyle w:val="Heading2"/>
        <w:spacing w:before="0"/>
      </w:pPr>
    </w:p>
    <w:p w14:paraId="02342B31" w14:textId="77777777" w:rsidR="00081976" w:rsidRDefault="00081976" w:rsidP="00081976">
      <w:pPr>
        <w:pStyle w:val="Heading2"/>
        <w:spacing w:before="0"/>
      </w:pPr>
    </w:p>
    <w:p w14:paraId="405FA454" w14:textId="25518BEB" w:rsidR="00081976" w:rsidRDefault="00081976" w:rsidP="00081976">
      <w:pPr>
        <w:pStyle w:val="Heading2"/>
        <w:spacing w:before="0"/>
      </w:pPr>
    </w:p>
    <w:p w14:paraId="3B5ADD4B" w14:textId="648DC707" w:rsidR="00081976" w:rsidRDefault="00081976" w:rsidP="00081976">
      <w:pPr>
        <w:pStyle w:val="Heading2"/>
        <w:spacing w:before="0"/>
      </w:pPr>
    </w:p>
    <w:p w14:paraId="191F9924" w14:textId="77777777" w:rsidR="00081976" w:rsidRDefault="00081976" w:rsidP="00081976">
      <w:pPr>
        <w:pStyle w:val="Heading2"/>
        <w:spacing w:before="0"/>
      </w:pPr>
    </w:p>
    <w:p w14:paraId="56594320" w14:textId="026FCE27" w:rsidR="00081976" w:rsidRDefault="00081976" w:rsidP="00081976">
      <w:pPr>
        <w:pStyle w:val="Heading2"/>
        <w:spacing w:before="0"/>
      </w:pPr>
    </w:p>
    <w:p w14:paraId="40FF16F8" w14:textId="77777777" w:rsidR="00081976" w:rsidRDefault="00081976" w:rsidP="00081976">
      <w:pPr>
        <w:pStyle w:val="Heading2"/>
        <w:spacing w:before="0"/>
      </w:pPr>
    </w:p>
    <w:p w14:paraId="2D17CDB9" w14:textId="2C5DFCF1" w:rsidR="00081976" w:rsidRDefault="00081976" w:rsidP="00081976">
      <w:pPr>
        <w:pStyle w:val="Heading2"/>
        <w:spacing w:before="0"/>
      </w:pPr>
    </w:p>
    <w:p w14:paraId="6A8786F6" w14:textId="25FD51EC" w:rsidR="00081976" w:rsidRDefault="00081976" w:rsidP="00081976">
      <w:pPr>
        <w:pStyle w:val="Heading2"/>
        <w:spacing w:before="0"/>
      </w:pPr>
    </w:p>
    <w:p w14:paraId="0DD78390" w14:textId="2CA514B5" w:rsidR="00081976" w:rsidRDefault="00081976" w:rsidP="00081976">
      <w:pPr>
        <w:pStyle w:val="Heading2"/>
        <w:spacing w:before="0"/>
      </w:pPr>
    </w:p>
    <w:p w14:paraId="4301C978" w14:textId="02B1F53E" w:rsidR="00081976" w:rsidRDefault="00081976" w:rsidP="00081976">
      <w:pPr>
        <w:pStyle w:val="Heading2"/>
        <w:spacing w:before="0"/>
      </w:pPr>
    </w:p>
    <w:p w14:paraId="6F755214" w14:textId="55DCE5F5" w:rsidR="00081976" w:rsidRDefault="00081976" w:rsidP="00081976">
      <w:pPr>
        <w:pStyle w:val="Heading2"/>
        <w:spacing w:before="0"/>
      </w:pPr>
    </w:p>
    <w:p w14:paraId="1B3F7712" w14:textId="77777777" w:rsidR="00081976" w:rsidRDefault="00081976" w:rsidP="00081976">
      <w:pPr>
        <w:pStyle w:val="Heading2"/>
        <w:spacing w:before="0"/>
      </w:pPr>
    </w:p>
    <w:p w14:paraId="455E7240" w14:textId="5E1E42A4" w:rsidR="00081976" w:rsidRDefault="00081976" w:rsidP="00081976">
      <w:pPr>
        <w:pStyle w:val="Heading2"/>
        <w:spacing w:before="0"/>
      </w:pPr>
    </w:p>
    <w:p w14:paraId="090C337A" w14:textId="77777777" w:rsidR="00081976" w:rsidRDefault="00081976" w:rsidP="00081976">
      <w:pPr>
        <w:pStyle w:val="Heading2"/>
        <w:spacing w:before="0"/>
      </w:pPr>
    </w:p>
    <w:p w14:paraId="36A1EC86" w14:textId="77777777" w:rsidR="00081976" w:rsidRDefault="00081976" w:rsidP="00081976">
      <w:pPr>
        <w:pStyle w:val="Heading2"/>
        <w:spacing w:before="0"/>
      </w:pPr>
    </w:p>
    <w:p w14:paraId="5F227278" w14:textId="77777777" w:rsidR="00081976" w:rsidRDefault="00081976" w:rsidP="00081976">
      <w:pPr>
        <w:pStyle w:val="Heading2"/>
        <w:spacing w:before="0"/>
      </w:pPr>
    </w:p>
    <w:p w14:paraId="37B9D046" w14:textId="27A659E9" w:rsidR="00081976" w:rsidRDefault="00081976" w:rsidP="00081976">
      <w:pPr>
        <w:pStyle w:val="Heading2"/>
        <w:spacing w:before="0"/>
      </w:pPr>
    </w:p>
    <w:sectPr w:rsidR="00081976" w:rsidSect="0006187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6B4584" w14:textId="77777777" w:rsidR="00AC1609" w:rsidRDefault="00AC1609" w:rsidP="00034E39">
      <w:pPr>
        <w:spacing w:after="0" w:line="240" w:lineRule="auto"/>
      </w:pPr>
      <w:r>
        <w:separator/>
      </w:r>
    </w:p>
  </w:endnote>
  <w:endnote w:type="continuationSeparator" w:id="0">
    <w:p w14:paraId="48CAFF45" w14:textId="77777777" w:rsidR="00AC1609" w:rsidRDefault="00AC1609" w:rsidP="00034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570700" w14:textId="77777777" w:rsidR="00AC1609" w:rsidRDefault="00AC1609" w:rsidP="00034E39">
      <w:pPr>
        <w:spacing w:after="0" w:line="240" w:lineRule="auto"/>
      </w:pPr>
      <w:r>
        <w:separator/>
      </w:r>
    </w:p>
  </w:footnote>
  <w:footnote w:type="continuationSeparator" w:id="0">
    <w:p w14:paraId="5799E252" w14:textId="77777777" w:rsidR="00AC1609" w:rsidRDefault="00AC1609" w:rsidP="00034E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01DA63" w14:textId="7969D6BF" w:rsidR="00034E39" w:rsidRPr="00034E39" w:rsidRDefault="00034E39" w:rsidP="00034E39">
    <w:pPr>
      <w:rPr>
        <w:sz w:val="19"/>
        <w:szCs w:val="19"/>
      </w:rPr>
    </w:pPr>
    <w:r w:rsidRPr="00CC53ED">
      <w:rPr>
        <w:sz w:val="19"/>
        <w:szCs w:val="19"/>
      </w:rPr>
      <w:t xml:space="preserve">Feasibility and Preliminary Validity Evidence for Remote Video-Based Assessment </w:t>
    </w:r>
    <w:r w:rsidR="000D3364">
      <w:rPr>
        <w:sz w:val="19"/>
        <w:szCs w:val="19"/>
      </w:rPr>
      <w:t xml:space="preserve">of Clinicians </w:t>
    </w:r>
    <w:r w:rsidRPr="00CC53ED">
      <w:rPr>
        <w:sz w:val="19"/>
        <w:szCs w:val="19"/>
      </w:rPr>
      <w:t>in a Global Health Setting</w:t>
    </w:r>
    <w:r w:rsidRPr="00CC53ED" w:rsidDel="00024AEA">
      <w:rPr>
        <w:sz w:val="19"/>
        <w:szCs w:val="19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C40C9"/>
    <w:multiLevelType w:val="hybridMultilevel"/>
    <w:tmpl w:val="62942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436BDC"/>
    <w:multiLevelType w:val="hybridMultilevel"/>
    <w:tmpl w:val="4C606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8B4B83"/>
    <w:multiLevelType w:val="hybridMultilevel"/>
    <w:tmpl w:val="2BEC41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CE5"/>
    <w:rsid w:val="00034E39"/>
    <w:rsid w:val="0006187E"/>
    <w:rsid w:val="00081976"/>
    <w:rsid w:val="000D3364"/>
    <w:rsid w:val="001F5072"/>
    <w:rsid w:val="0025754D"/>
    <w:rsid w:val="003051F5"/>
    <w:rsid w:val="00505BAC"/>
    <w:rsid w:val="00583A64"/>
    <w:rsid w:val="00731CE5"/>
    <w:rsid w:val="007843E4"/>
    <w:rsid w:val="008011C1"/>
    <w:rsid w:val="00910BF9"/>
    <w:rsid w:val="009D08DE"/>
    <w:rsid w:val="00A0612D"/>
    <w:rsid w:val="00AC1609"/>
    <w:rsid w:val="00BF3038"/>
    <w:rsid w:val="00E76467"/>
    <w:rsid w:val="00EF35D7"/>
    <w:rsid w:val="00FF5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1B11A"/>
  <w15:chartTrackingRefBased/>
  <w15:docId w15:val="{F95607C3-5284-4FED-A6C9-201E1FD1E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87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187E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6187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06187E"/>
    <w:pPr>
      <w:spacing w:after="0" w:line="240" w:lineRule="auto"/>
      <w:ind w:left="720"/>
      <w:contextualSpacing/>
    </w:pPr>
    <w:rPr>
      <w:rFonts w:asciiTheme="majorHAnsi" w:eastAsiaTheme="minorEastAsia" w:hAnsiTheme="majorHAnsi"/>
      <w:sz w:val="20"/>
      <w:szCs w:val="24"/>
    </w:rPr>
  </w:style>
  <w:style w:type="paragraph" w:styleId="NormalWeb">
    <w:name w:val="Normal (Web)"/>
    <w:basedOn w:val="Normal"/>
    <w:uiPriority w:val="99"/>
    <w:unhideWhenUsed/>
    <w:rsid w:val="0006187E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6187E"/>
    <w:rPr>
      <w:rFonts w:asciiTheme="majorHAnsi" w:eastAsiaTheme="minorEastAsia" w:hAnsiTheme="majorHAnsi"/>
      <w:sz w:val="20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6187E"/>
  </w:style>
  <w:style w:type="paragraph" w:styleId="Header">
    <w:name w:val="header"/>
    <w:basedOn w:val="Normal"/>
    <w:link w:val="HeaderChar"/>
    <w:uiPriority w:val="99"/>
    <w:unhideWhenUsed/>
    <w:rsid w:val="00034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E39"/>
  </w:style>
  <w:style w:type="paragraph" w:styleId="Footer">
    <w:name w:val="footer"/>
    <w:basedOn w:val="Normal"/>
    <w:link w:val="FooterChar"/>
    <w:uiPriority w:val="99"/>
    <w:unhideWhenUsed/>
    <w:rsid w:val="00034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E39"/>
  </w:style>
  <w:style w:type="paragraph" w:styleId="BalloonText">
    <w:name w:val="Balloon Text"/>
    <w:basedOn w:val="Normal"/>
    <w:link w:val="BalloonTextChar"/>
    <w:uiPriority w:val="99"/>
    <w:semiHidden/>
    <w:unhideWhenUsed/>
    <w:rsid w:val="001F50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0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Katherine A.</dc:creator>
  <cp:keywords/>
  <dc:description/>
  <cp:lastModifiedBy>Katie Smith</cp:lastModifiedBy>
  <cp:revision>5</cp:revision>
  <dcterms:created xsi:type="dcterms:W3CDTF">2019-07-26T00:29:00Z</dcterms:created>
  <dcterms:modified xsi:type="dcterms:W3CDTF">2019-07-26T00:32:00Z</dcterms:modified>
</cp:coreProperties>
</file>